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DE012" w14:textId="2EE26521" w:rsidR="002B5918" w:rsidRPr="00CC34AB" w:rsidRDefault="00111D31" w:rsidP="002B5918">
      <w:pPr>
        <w:rPr>
          <w:rFonts w:eastAsia="Times New Roman" w:cs="Arial"/>
          <w:sz w:val="16"/>
          <w:szCs w:val="16"/>
          <w:lang w:val="en-GB" w:eastAsia="nl-NL"/>
        </w:rPr>
      </w:pPr>
      <w:bookmarkStart w:id="0" w:name="_Ref170996201"/>
      <w:r>
        <w:rPr>
          <w:b/>
          <w:bCs/>
          <w:lang w:val="en-GB"/>
        </w:rPr>
        <w:t>Supplementary t</w:t>
      </w:r>
      <w:r w:rsidRPr="00D419C1">
        <w:rPr>
          <w:b/>
          <w:bCs/>
          <w:lang w:val="en-GB"/>
        </w:rPr>
        <w:t xml:space="preserve">able </w:t>
      </w:r>
      <w:bookmarkEnd w:id="0"/>
      <w:r w:rsidR="00F80608">
        <w:rPr>
          <w:b/>
          <w:bCs/>
        </w:rPr>
        <w:t>3</w:t>
      </w:r>
      <w:r w:rsidR="002B5918" w:rsidRPr="00CC34AB">
        <w:rPr>
          <w:lang w:val="en-US"/>
        </w:rPr>
        <w:t xml:space="preserve"> Results of the linear mixed model for the expansion coefficient </w:t>
      </w:r>
      <w:r w:rsidR="002B5918" w:rsidRPr="00CC34AB">
        <w:t>λ</w:t>
      </w:r>
      <w:r w:rsidR="002B5918" w:rsidRPr="00CC34AB">
        <w:rPr>
          <w:vertAlign w:val="subscript"/>
          <w:lang w:val="en-US"/>
        </w:rPr>
        <w:t>exp</w:t>
      </w:r>
      <w:r w:rsidR="002B5918" w:rsidRPr="00CC34AB">
        <w:rPr>
          <w:lang w:val="en-US"/>
        </w:rPr>
        <w:t xml:space="preserve"> (hPa</w:t>
      </w:r>
      <w:r w:rsidR="002B5918" w:rsidRPr="00CC34AB">
        <w:rPr>
          <w:vertAlign w:val="superscript"/>
          <w:lang w:val="en-US"/>
        </w:rPr>
        <w:t>-1</w:t>
      </w:r>
      <w:r w:rsidR="002B5918" w:rsidRPr="00CC34AB">
        <w:rPr>
          <w:lang w:val="en-US"/>
        </w:rPr>
        <w:t>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1393"/>
        <w:gridCol w:w="785"/>
        <w:gridCol w:w="2178"/>
        <w:gridCol w:w="2178"/>
      </w:tblGrid>
      <w:tr w:rsidR="00CC34AB" w:rsidRPr="00CC34AB" w14:paraId="5D7634B9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FF9A" w14:textId="77777777" w:rsidR="00EA534D" w:rsidRPr="00CC34AB" w:rsidRDefault="00EA534D" w:rsidP="00096AD2">
            <w:pPr>
              <w:pStyle w:val="NoSpacing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Fixed effec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9B93" w14:textId="77777777" w:rsidR="00EA534D" w:rsidRPr="00CC34AB" w:rsidRDefault="00EA534D" w:rsidP="00096AD2">
            <w:pPr>
              <w:pStyle w:val="NoSpacing"/>
              <w:jc w:val="center"/>
              <w:rPr>
                <w:rFonts w:eastAsia="Times New Roman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2E11" w14:textId="77777777" w:rsidR="00EA534D" w:rsidRPr="00CC34AB" w:rsidRDefault="00EA534D" w:rsidP="00096AD2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2FF2" w14:textId="77777777" w:rsidR="00EA534D" w:rsidRPr="00CC34AB" w:rsidRDefault="00EA534D" w:rsidP="00096AD2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l-NL"/>
              </w:rPr>
            </w:pPr>
          </w:p>
        </w:tc>
      </w:tr>
      <w:tr w:rsidR="00CC34AB" w:rsidRPr="00CC34AB" w14:paraId="5DD1CD2B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86EF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Predictor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3D9D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Estimate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921D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Confidence interva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59E5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p</w:t>
            </w:r>
          </w:p>
          <w:p w14:paraId="50F18D97" w14:textId="77777777" w:rsidR="00EA534D" w:rsidRPr="00CC34AB" w:rsidRDefault="00EA534D" w:rsidP="00096AD2">
            <w:pPr>
              <w:pStyle w:val="NoSpacing"/>
              <w:jc w:val="center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value</w:t>
            </w:r>
          </w:p>
        </w:tc>
      </w:tr>
      <w:tr w:rsidR="00CC34AB" w:rsidRPr="00CC34AB" w14:paraId="3542E4FC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D95D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Control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B075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1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5304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13 – 0.1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AA7A" w14:textId="77777777" w:rsidR="00EA534D" w:rsidRPr="00CC34AB" w:rsidRDefault="00EA534D" w:rsidP="00096AD2">
            <w:pPr>
              <w:pStyle w:val="NoSpacing"/>
              <w:jc w:val="center"/>
              <w:rPr>
                <w:b/>
                <w:bCs/>
                <w:lang w:val="en-GB" w:eastAsia="nl-NL"/>
              </w:rPr>
            </w:pPr>
            <w:r w:rsidRPr="00CC34AB">
              <w:rPr>
                <w:b/>
                <w:bCs/>
                <w:lang w:val="en-GB"/>
              </w:rPr>
              <w:t>&lt;0.001</w:t>
            </w:r>
          </w:p>
        </w:tc>
      </w:tr>
      <w:tr w:rsidR="00CC34AB" w:rsidRPr="00CC34AB" w14:paraId="651A2AEE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6924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Moderate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82DD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01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AA2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-0.00 – 0.0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543B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056</w:t>
            </w:r>
          </w:p>
        </w:tc>
      </w:tr>
      <w:tr w:rsidR="00CC34AB" w:rsidRPr="00CC34AB" w14:paraId="2A329DB9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E1F3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Complet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F9EC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B9FD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-0.01 – 0.0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DDEC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75</w:t>
            </w:r>
          </w:p>
        </w:tc>
      </w:tr>
      <w:tr w:rsidR="00CC34AB" w:rsidRPr="00CC34AB" w14:paraId="1B636FA2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6C3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1st repetition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EEC3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0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57E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0.01 – 0.0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DFE" w14:textId="77777777" w:rsidR="00EA534D" w:rsidRPr="00CC34AB" w:rsidRDefault="00EA534D" w:rsidP="00096AD2">
            <w:pPr>
              <w:pStyle w:val="NoSpacing"/>
              <w:jc w:val="center"/>
              <w:rPr>
                <w:b/>
                <w:bCs/>
                <w:lang w:val="en-GB" w:eastAsia="nl-NL"/>
              </w:rPr>
            </w:pPr>
            <w:r w:rsidRPr="00CC34AB">
              <w:rPr>
                <w:b/>
                <w:bCs/>
                <w:lang w:val="en-GB"/>
              </w:rPr>
              <w:t>&lt;0.001</w:t>
            </w:r>
          </w:p>
        </w:tc>
      </w:tr>
      <w:tr w:rsidR="00CC34AB" w:rsidRPr="00CC34AB" w14:paraId="3F9FAF2E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62D5" w14:textId="77777777" w:rsidR="00EA534D" w:rsidRPr="00CC34AB" w:rsidRDefault="00EA534D" w:rsidP="00134A88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2nd repetition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5C12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-0.0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FE73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  <w:r w:rsidRPr="00CC34AB">
              <w:rPr>
                <w:lang w:val="en-GB"/>
              </w:rPr>
              <w:t>-0.01 – -0.0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486F" w14:textId="77777777" w:rsidR="00EA534D" w:rsidRPr="00CC34AB" w:rsidRDefault="00EA534D" w:rsidP="00096AD2">
            <w:pPr>
              <w:pStyle w:val="NoSpacing"/>
              <w:jc w:val="center"/>
              <w:rPr>
                <w:b/>
                <w:bCs/>
                <w:lang w:val="en-GB" w:eastAsia="nl-NL"/>
              </w:rPr>
            </w:pPr>
            <w:r w:rsidRPr="00CC34AB">
              <w:rPr>
                <w:b/>
                <w:bCs/>
                <w:lang w:val="en-GB"/>
              </w:rPr>
              <w:t>0.001</w:t>
            </w:r>
          </w:p>
        </w:tc>
      </w:tr>
      <w:tr w:rsidR="00CC34AB" w:rsidRPr="00CC34AB" w14:paraId="3BC8B5A7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3E11" w14:textId="77777777" w:rsidR="00EA534D" w:rsidRPr="00CC34AB" w:rsidRDefault="00EA534D" w:rsidP="00096AD2">
            <w:pPr>
              <w:pStyle w:val="NoSpacing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Random Effec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0185" w14:textId="77777777" w:rsidR="00EA534D" w:rsidRPr="00CC34AB" w:rsidRDefault="00EA534D" w:rsidP="00096AD2">
            <w:pPr>
              <w:pStyle w:val="NoSpacing"/>
              <w:jc w:val="center"/>
              <w:rPr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2228" w14:textId="77777777" w:rsidR="00EA534D" w:rsidRPr="00CC34AB" w:rsidRDefault="00EA534D" w:rsidP="00096AD2">
            <w:pPr>
              <w:jc w:val="center"/>
              <w:rPr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4661" w14:textId="77777777" w:rsidR="00EA534D" w:rsidRPr="00CC34AB" w:rsidRDefault="00EA534D" w:rsidP="00096AD2">
            <w:pPr>
              <w:jc w:val="center"/>
              <w:rPr>
                <w:lang w:val="en-GB" w:eastAsia="nl-NL"/>
              </w:rPr>
            </w:pPr>
          </w:p>
        </w:tc>
      </w:tr>
      <w:tr w:rsidR="00CC34AB" w:rsidRPr="00CC34AB" w14:paraId="4DF222F9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AD46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σ</w:t>
            </w:r>
            <w:r w:rsidRPr="00CC34AB">
              <w:rPr>
                <w:rStyle w:val="Strong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598" w14:textId="77777777" w:rsidR="00EA534D" w:rsidRPr="00CC34AB" w:rsidRDefault="00EA534D" w:rsidP="00096AD2">
            <w:pPr>
              <w:pStyle w:val="NoSpacing"/>
              <w:rPr>
                <w:lang w:val="en-GB" w:eastAsia="nl-NL"/>
              </w:rPr>
            </w:pPr>
            <w:r w:rsidRPr="00CC34AB">
              <w:rPr>
                <w:lang w:val="en-GB"/>
              </w:rPr>
              <w:t>0</w:t>
            </w:r>
          </w:p>
        </w:tc>
        <w:tc>
          <w:tcPr>
            <w:tcW w:w="5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6C7" w14:textId="77777777" w:rsidR="00EA534D" w:rsidRPr="00CC34AB" w:rsidRDefault="00EA534D" w:rsidP="00096AD2">
            <w:pPr>
              <w:spacing w:line="240" w:lineRule="auto"/>
              <w:rPr>
                <w:rStyle w:val="SubtleReference"/>
                <w:color w:val="auto"/>
                <w:lang w:val="en-GB"/>
              </w:rPr>
            </w:pPr>
            <w:r w:rsidRPr="00CC34AB">
              <w:rPr>
                <w:rStyle w:val="SubtleReference"/>
                <w:color w:val="auto"/>
                <w:lang w:val="en-GB"/>
              </w:rPr>
              <w:t>within-subject variance</w:t>
            </w:r>
          </w:p>
        </w:tc>
      </w:tr>
      <w:tr w:rsidR="00CC34AB" w:rsidRPr="00CC34AB" w14:paraId="422EE833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CD6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τ</w:t>
            </w:r>
            <w:r w:rsidRPr="00CC34AB">
              <w:rPr>
                <w:rStyle w:val="Strong"/>
                <w:vertAlign w:val="subscript"/>
                <w:lang w:val="en-GB"/>
              </w:rPr>
              <w:t>00 </w:t>
            </w:r>
            <w:r w:rsidRPr="00CC34AB">
              <w:rPr>
                <w:rStyle w:val="Strong"/>
                <w:lang w:val="en-GB"/>
              </w:rPr>
              <w:t>Subjec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A8A" w14:textId="77777777" w:rsidR="00EA534D" w:rsidRPr="00CC34AB" w:rsidRDefault="00EA534D" w:rsidP="00096AD2">
            <w:pPr>
              <w:pStyle w:val="NoSpacing"/>
              <w:rPr>
                <w:lang w:val="en-GB" w:eastAsia="nl-NL"/>
              </w:rPr>
            </w:pPr>
            <w:r w:rsidRPr="00CC34AB">
              <w:rPr>
                <w:lang w:val="en-GB"/>
              </w:rPr>
              <w:t>0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B016" w14:textId="77777777" w:rsidR="00EA534D" w:rsidRPr="00CC34AB" w:rsidRDefault="00EA534D" w:rsidP="00096AD2">
            <w:pPr>
              <w:spacing w:line="240" w:lineRule="auto"/>
              <w:rPr>
                <w:rStyle w:val="SubtleReference"/>
                <w:color w:val="auto"/>
                <w:lang w:val="en-GB"/>
              </w:rPr>
            </w:pPr>
            <w:r w:rsidRPr="00CC34AB">
              <w:rPr>
                <w:rStyle w:val="SubtleReference"/>
                <w:color w:val="auto"/>
                <w:lang w:val="en-GB"/>
              </w:rPr>
              <w:t>between-subject variance</w:t>
            </w:r>
          </w:p>
        </w:tc>
      </w:tr>
      <w:tr w:rsidR="00CC34AB" w:rsidRPr="00CC34AB" w14:paraId="730D7CDF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CCD0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Marginal R</w:t>
            </w:r>
            <w:r w:rsidRPr="00CC34AB">
              <w:rPr>
                <w:rStyle w:val="Strong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0AB3" w14:textId="77777777" w:rsidR="00EA534D" w:rsidRPr="00CC34AB" w:rsidRDefault="00EA534D" w:rsidP="00096AD2">
            <w:pPr>
              <w:pStyle w:val="NoSpacing"/>
              <w:rPr>
                <w:lang w:val="en-GB"/>
              </w:rPr>
            </w:pPr>
            <w:r w:rsidRPr="00CC34AB">
              <w:rPr>
                <w:lang w:val="en-GB"/>
              </w:rPr>
              <w:t>0.3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4547" w14:textId="77777777" w:rsidR="00EA534D" w:rsidRPr="00CC34AB" w:rsidRDefault="00EA534D" w:rsidP="00096AD2">
            <w:pPr>
              <w:spacing w:line="240" w:lineRule="auto"/>
              <w:rPr>
                <w:rStyle w:val="SubtleReference"/>
                <w:color w:val="auto"/>
                <w:lang w:val="en-GB"/>
              </w:rPr>
            </w:pPr>
            <w:r w:rsidRPr="00CC34AB">
              <w:rPr>
                <w:rStyle w:val="SubtleReference"/>
                <w:color w:val="auto"/>
                <w:lang w:val="en-GB"/>
              </w:rPr>
              <w:t>Fixed factor variance</w:t>
            </w:r>
          </w:p>
        </w:tc>
      </w:tr>
      <w:tr w:rsidR="00CC34AB" w:rsidRPr="00CC34AB" w14:paraId="2367F665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C6D2C" w14:textId="77777777" w:rsidR="00EA534D" w:rsidRPr="00CC34AB" w:rsidRDefault="00EA534D" w:rsidP="00096AD2">
            <w:pPr>
              <w:pStyle w:val="NoSpacing"/>
              <w:jc w:val="right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Conditional R</w:t>
            </w:r>
            <w:r w:rsidRPr="00CC34AB">
              <w:rPr>
                <w:rStyle w:val="Strong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51C0F" w14:textId="77777777" w:rsidR="00EA534D" w:rsidRPr="00CC34AB" w:rsidRDefault="00EA534D" w:rsidP="00096AD2">
            <w:pPr>
              <w:pStyle w:val="NoSpacing"/>
              <w:rPr>
                <w:lang w:val="en-GB"/>
              </w:rPr>
            </w:pPr>
            <w:r w:rsidRPr="00CC34AB">
              <w:rPr>
                <w:lang w:val="en-GB"/>
              </w:rPr>
              <w:t>0.713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23494" w14:textId="77777777" w:rsidR="00EA534D" w:rsidRPr="00CC34AB" w:rsidRDefault="00EA534D" w:rsidP="00096AD2">
            <w:pPr>
              <w:spacing w:line="240" w:lineRule="auto"/>
              <w:rPr>
                <w:rStyle w:val="SubtleReference"/>
                <w:color w:val="auto"/>
                <w:lang w:val="en-GB"/>
              </w:rPr>
            </w:pPr>
            <w:r w:rsidRPr="00CC34AB">
              <w:rPr>
                <w:rStyle w:val="SubtleReference"/>
                <w:color w:val="auto"/>
                <w:lang w:val="en-GB"/>
              </w:rPr>
              <w:t>Total variance</w:t>
            </w:r>
          </w:p>
        </w:tc>
      </w:tr>
    </w:tbl>
    <w:p w14:paraId="00D43C41" w14:textId="3BC36036" w:rsidR="00B6458A" w:rsidRPr="00CC34AB" w:rsidRDefault="00B6458A" w:rsidP="00351961">
      <w:pPr>
        <w:spacing w:after="160" w:line="259" w:lineRule="auto"/>
        <w:contextualSpacing w:val="0"/>
        <w:rPr>
          <w:lang w:val="en-US"/>
        </w:rPr>
      </w:pPr>
    </w:p>
    <w:sectPr w:rsidR="00B6458A" w:rsidRPr="00CC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34A88"/>
    <w:rsid w:val="002B5918"/>
    <w:rsid w:val="00351961"/>
    <w:rsid w:val="005C45A6"/>
    <w:rsid w:val="005D2831"/>
    <w:rsid w:val="00710CA6"/>
    <w:rsid w:val="00B6458A"/>
    <w:rsid w:val="00CC34AB"/>
    <w:rsid w:val="00D419C1"/>
    <w:rsid w:val="00E7154A"/>
    <w:rsid w:val="00EA534D"/>
    <w:rsid w:val="00EE3FC6"/>
    <w:rsid w:val="00EF2062"/>
    <w:rsid w:val="00F80608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8</Words>
  <Characters>435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. Sterke | Spatium Medical</cp:lastModifiedBy>
  <cp:revision>13</cp:revision>
  <cp:lastPrinted>2024-07-04T14:59:00Z</cp:lastPrinted>
  <dcterms:created xsi:type="dcterms:W3CDTF">2024-07-04T13:18:00Z</dcterms:created>
  <dcterms:modified xsi:type="dcterms:W3CDTF">2024-08-3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